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D0C41" w14:textId="0228A2AA" w:rsidR="00AD44A7" w:rsidRPr="0025315E" w:rsidRDefault="0025315E" w:rsidP="009E3194">
      <w:pPr>
        <w:rPr>
          <w:rFonts w:ascii="Times New Roman" w:hAnsi="Times New Roman" w:cs="Times New Roman"/>
          <w:b/>
          <w:sz w:val="32"/>
          <w:szCs w:val="32"/>
        </w:rPr>
      </w:pPr>
      <w:r w:rsidRPr="0025315E">
        <w:rPr>
          <w:rFonts w:ascii="Times New Roman" w:hAnsi="Times New Roman" w:cs="Times New Roman"/>
          <w:b/>
          <w:sz w:val="32"/>
          <w:szCs w:val="32"/>
        </w:rPr>
        <w:t>Additional file 1: Supplementary figures</w:t>
      </w:r>
    </w:p>
    <w:p w14:paraId="4E9BFD44" w14:textId="77777777" w:rsidR="00AD44A7" w:rsidRPr="006351A9" w:rsidRDefault="00AD44A7">
      <w:pPr>
        <w:rPr>
          <w:rFonts w:ascii="Times New Roman" w:hAnsi="Times New Roman" w:cs="Times New Roman"/>
        </w:rPr>
      </w:pPr>
    </w:p>
    <w:p w14:paraId="0E4A64A9" w14:textId="77777777" w:rsidR="00EA2F53" w:rsidRDefault="00EA2F53" w:rsidP="00EA2F53">
      <w:pPr>
        <w:rPr>
          <w:rFonts w:ascii="Times New Roman" w:hAnsi="Times New Roman" w:cs="Times New Roman"/>
          <w:b/>
          <w:sz w:val="28"/>
          <w:szCs w:val="28"/>
        </w:rPr>
      </w:pPr>
    </w:p>
    <w:p w14:paraId="515009DF" w14:textId="264C15B9" w:rsidR="00AD44A7" w:rsidRPr="00EA2F53" w:rsidRDefault="009E3194" w:rsidP="00EA2F5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e of </w:t>
      </w:r>
      <w:r w:rsidR="00EA2F53" w:rsidRPr="00EA2F53">
        <w:rPr>
          <w:rFonts w:ascii="Times New Roman" w:hAnsi="Times New Roman" w:cs="Times New Roman"/>
          <w:b/>
          <w:sz w:val="28"/>
          <w:szCs w:val="28"/>
        </w:rPr>
        <w:t>Contents</w:t>
      </w:r>
    </w:p>
    <w:p w14:paraId="3DE7B45E" w14:textId="77777777" w:rsidR="00EA2F53" w:rsidRPr="00EA2F53" w:rsidRDefault="00EA2F53" w:rsidP="00EA2F53">
      <w:pPr>
        <w:rPr>
          <w:rFonts w:ascii="Times New Roman" w:hAnsi="Times New Roman" w:cs="Times New Roman"/>
        </w:rPr>
      </w:pPr>
    </w:p>
    <w:p w14:paraId="771702F4" w14:textId="48D95016" w:rsidR="00793320" w:rsidRPr="00BD1E37" w:rsidRDefault="00793320" w:rsidP="007933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 S</w:t>
      </w:r>
      <w:r w:rsidRPr="00BD1E37">
        <w:rPr>
          <w:rFonts w:ascii="Times New Roman" w:hAnsi="Times New Roman" w:cs="Times New Roman"/>
          <w:b/>
        </w:rPr>
        <w:t>1</w:t>
      </w:r>
      <w:r w:rsidRPr="00BD1E37">
        <w:rPr>
          <w:rFonts w:ascii="Times New Roman" w:hAnsi="Times New Roman" w:cs="Times New Roman"/>
        </w:rPr>
        <w:t xml:space="preserve"> Absolute change of ferritin values in relation to</w:t>
      </w:r>
      <w:r>
        <w:rPr>
          <w:rFonts w:ascii="Times New Roman" w:hAnsi="Times New Roman" w:cs="Times New Roman"/>
        </w:rPr>
        <w:t xml:space="preserve"> the respective baseline values.</w:t>
      </w:r>
    </w:p>
    <w:p w14:paraId="2AAD3D35" w14:textId="77777777" w:rsidR="00793320" w:rsidRPr="00BD1E37" w:rsidRDefault="00793320" w:rsidP="007933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Fig S</w:t>
      </w:r>
      <w:r w:rsidRPr="00BD1E37">
        <w:rPr>
          <w:rFonts w:ascii="Times New Roman" w:hAnsi="Times New Roman" w:cs="Times New Roman"/>
          <w:b/>
        </w:rPr>
        <w:t>2</w:t>
      </w:r>
      <w:r w:rsidRPr="00BD1E37">
        <w:rPr>
          <w:rFonts w:ascii="Times New Roman" w:hAnsi="Times New Roman" w:cs="Times New Roman"/>
        </w:rPr>
        <w:t xml:space="preserve"> Relative change of ferritin values in relation to the respective baseline values</w:t>
      </w:r>
      <w:r>
        <w:rPr>
          <w:rFonts w:ascii="Times New Roman" w:hAnsi="Times New Roman" w:cs="Times New Roman"/>
        </w:rPr>
        <w:t>.</w:t>
      </w:r>
    </w:p>
    <w:p w14:paraId="5311D0E0" w14:textId="77777777" w:rsidR="00793320" w:rsidRPr="00BD1E37" w:rsidRDefault="00793320" w:rsidP="00793320">
      <w:pPr>
        <w:spacing w:line="480" w:lineRule="auto"/>
        <w:rPr>
          <w:rFonts w:ascii="Times New Roman" w:hAnsi="Times New Roman" w:cs="Times New Roman"/>
          <w:lang w:eastAsia="de-CH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Fig S</w:t>
      </w:r>
      <w:r w:rsidRPr="00BD1E37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3 </w:t>
      </w:r>
      <w:r w:rsidRPr="00EA2F53">
        <w:rPr>
          <w:rFonts w:ascii="Times New Roman" w:hAnsi="Times New Roman" w:cs="Times New Roman"/>
          <w:lang w:eastAsia="de-CH"/>
        </w:rPr>
        <w:t>Mean change of ferritin from baseline values during 28 days after infusion of 100 mg or 200 mg FCM</w:t>
      </w:r>
      <w:r w:rsidRPr="00BD1E37">
        <w:rPr>
          <w:rFonts w:ascii="Times New Roman" w:hAnsi="Times New Roman" w:cs="Times New Roman"/>
          <w:lang w:eastAsia="de-CH"/>
        </w:rPr>
        <w:t xml:space="preserve"> in the sensitivity analyses.</w:t>
      </w:r>
    </w:p>
    <w:p w14:paraId="6D870B2C" w14:textId="77777777" w:rsidR="00793320" w:rsidRPr="002E3CE0" w:rsidRDefault="00793320" w:rsidP="0079332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Fig S</w:t>
      </w:r>
      <w:r w:rsidRPr="00BD1E37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4 </w:t>
      </w:r>
      <w:r w:rsidRPr="00BD1E37">
        <w:rPr>
          <w:rFonts w:ascii="Times New Roman" w:hAnsi="Times New Roman" w:cs="Times New Roman"/>
          <w:lang w:eastAsia="de-CH"/>
        </w:rPr>
        <w:t>Mean change of TSAT from baseline values during 28 days after infusion of 100 mg or 200 mg FCM</w:t>
      </w:r>
      <w:r w:rsidRPr="00BD1E37">
        <w:rPr>
          <w:rFonts w:ascii="Times New Roman" w:hAnsi="Times New Roman" w:cs="Times New Roman"/>
          <w:color w:val="000000" w:themeColor="text1"/>
          <w:kern w:val="24"/>
        </w:rPr>
        <w:t xml:space="preserve"> in the sensitivity analyses.</w:t>
      </w:r>
    </w:p>
    <w:p w14:paraId="56483E5A" w14:textId="77777777" w:rsidR="00EA2F53" w:rsidRDefault="00EA2F53" w:rsidP="00EA2F53">
      <w:pPr>
        <w:rPr>
          <w:rFonts w:ascii="Times New Roman" w:hAnsi="Times New Roman" w:cs="Times New Roman"/>
          <w:sz w:val="22"/>
          <w:szCs w:val="22"/>
        </w:rPr>
      </w:pPr>
    </w:p>
    <w:p w14:paraId="23B1C44A" w14:textId="495B6C7A" w:rsidR="00D87C2B" w:rsidRPr="006351A9" w:rsidRDefault="00EA2F53" w:rsidP="00D87C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 w:rsidR="00D87C2B" w:rsidRPr="006351A9">
        <w:rPr>
          <w:rFonts w:ascii="Times New Roman" w:hAnsi="Times New Roman" w:cs="Times New Roman"/>
          <w:noProof/>
          <w:lang w:val="de-CH" w:eastAsia="de-CH"/>
        </w:rPr>
        <w:lastRenderedPageBreak/>
        <w:drawing>
          <wp:inline distT="0" distB="0" distL="0" distR="0" wp14:anchorId="53FCA546" wp14:editId="63EDCDA8">
            <wp:extent cx="5423696" cy="3654468"/>
            <wp:effectExtent l="0" t="0" r="0" b="317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1_Maximum_Baseline_Values_Su_Ap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3696" cy="3654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4229F" w14:textId="77777777" w:rsidR="00D87C2B" w:rsidRPr="006351A9" w:rsidRDefault="00D87C2B" w:rsidP="00D87C2B">
      <w:pPr>
        <w:rPr>
          <w:rFonts w:ascii="Times New Roman" w:hAnsi="Times New Roman" w:cs="Times New Roman"/>
        </w:rPr>
      </w:pPr>
    </w:p>
    <w:p w14:paraId="0F456258" w14:textId="535D6B59" w:rsidR="00D87C2B" w:rsidRPr="006351A9" w:rsidRDefault="00793320" w:rsidP="00D87C2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Figure S</w:t>
      </w:r>
      <w:r w:rsidR="00D87C2B" w:rsidRPr="006351A9">
        <w:rPr>
          <w:rFonts w:ascii="Times New Roman" w:hAnsi="Times New Roman" w:cs="Times New Roman"/>
          <w:b/>
          <w:sz w:val="22"/>
          <w:szCs w:val="22"/>
        </w:rPr>
        <w:t>1</w:t>
      </w:r>
      <w:r w:rsidR="00D87C2B" w:rsidRPr="006351A9">
        <w:rPr>
          <w:rFonts w:ascii="Times New Roman" w:hAnsi="Times New Roman" w:cs="Times New Roman"/>
          <w:sz w:val="22"/>
          <w:szCs w:val="22"/>
        </w:rPr>
        <w:t xml:space="preserve"> Absolute change of ferritin values </w:t>
      </w:r>
      <w:r w:rsidR="00EA2F53">
        <w:rPr>
          <w:rFonts w:ascii="Times New Roman" w:hAnsi="Times New Roman" w:cs="Times New Roman"/>
          <w:sz w:val="22"/>
          <w:szCs w:val="22"/>
        </w:rPr>
        <w:t>in relation to</w:t>
      </w:r>
      <w:r w:rsidR="00D87C2B" w:rsidRPr="006351A9">
        <w:rPr>
          <w:rFonts w:ascii="Times New Roman" w:hAnsi="Times New Roman" w:cs="Times New Roman"/>
          <w:sz w:val="22"/>
          <w:szCs w:val="22"/>
        </w:rPr>
        <w:t xml:space="preserve"> the respective baseline values. </w:t>
      </w:r>
      <w:r w:rsidR="00027A2A">
        <w:rPr>
          <w:rFonts w:ascii="Times New Roman" w:hAnsi="Times New Roman" w:cs="Times New Roman"/>
          <w:sz w:val="22"/>
          <w:szCs w:val="22"/>
        </w:rPr>
        <w:t xml:space="preserve">White dots represent </w:t>
      </w:r>
      <w:r w:rsidR="00BD01E4">
        <w:rPr>
          <w:rFonts w:ascii="Times New Roman" w:hAnsi="Times New Roman" w:cs="Times New Roman"/>
          <w:sz w:val="22"/>
          <w:szCs w:val="22"/>
        </w:rPr>
        <w:t>patients receiving</w:t>
      </w:r>
      <w:r w:rsidR="00027A2A">
        <w:rPr>
          <w:rFonts w:ascii="Times New Roman" w:hAnsi="Times New Roman" w:cs="Times New Roman"/>
          <w:sz w:val="22"/>
          <w:szCs w:val="22"/>
        </w:rPr>
        <w:t xml:space="preserve"> 100mg </w:t>
      </w:r>
      <w:proofErr w:type="spellStart"/>
      <w:r w:rsidR="00027A2A">
        <w:rPr>
          <w:rFonts w:ascii="Times New Roman" w:hAnsi="Times New Roman" w:cs="Times New Roman"/>
          <w:sz w:val="22"/>
          <w:szCs w:val="22"/>
        </w:rPr>
        <w:t>Ferinject</w:t>
      </w:r>
      <w:proofErr w:type="spellEnd"/>
      <w:r w:rsidR="00027A2A">
        <w:rPr>
          <w:rFonts w:ascii="Times New Roman" w:hAnsi="Times New Roman" w:cs="Times New Roman"/>
          <w:sz w:val="22"/>
          <w:szCs w:val="22"/>
        </w:rPr>
        <w:t xml:space="preserve"> and black dots represent </w:t>
      </w:r>
      <w:r w:rsidR="00BD01E4">
        <w:rPr>
          <w:rFonts w:ascii="Times New Roman" w:hAnsi="Times New Roman" w:cs="Times New Roman"/>
          <w:sz w:val="22"/>
          <w:szCs w:val="22"/>
        </w:rPr>
        <w:t>patients receiving</w:t>
      </w:r>
      <w:r w:rsidR="00027A2A">
        <w:rPr>
          <w:rFonts w:ascii="Times New Roman" w:hAnsi="Times New Roman" w:cs="Times New Roman"/>
          <w:sz w:val="22"/>
          <w:szCs w:val="22"/>
        </w:rPr>
        <w:t xml:space="preserve"> 200mg </w:t>
      </w:r>
      <w:proofErr w:type="spellStart"/>
      <w:r w:rsidR="00027A2A">
        <w:rPr>
          <w:rFonts w:ascii="Times New Roman" w:hAnsi="Times New Roman" w:cs="Times New Roman"/>
          <w:sz w:val="22"/>
          <w:szCs w:val="22"/>
        </w:rPr>
        <w:t>Ferinject</w:t>
      </w:r>
      <w:proofErr w:type="spellEnd"/>
      <w:r w:rsidR="00027A2A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3DA7547" w14:textId="77777777" w:rsidR="00D87C2B" w:rsidRPr="006351A9" w:rsidRDefault="00D87C2B" w:rsidP="00D87C2B">
      <w:pPr>
        <w:rPr>
          <w:rFonts w:ascii="Times New Roman" w:hAnsi="Times New Roman" w:cs="Times New Roman"/>
        </w:rPr>
      </w:pPr>
    </w:p>
    <w:p w14:paraId="0670A136" w14:textId="41EC05CE" w:rsidR="0076094B" w:rsidRPr="006351A9" w:rsidRDefault="00D87C2B">
      <w:pPr>
        <w:rPr>
          <w:rFonts w:ascii="Times New Roman" w:hAnsi="Times New Roman" w:cs="Times New Roman"/>
          <w:b/>
        </w:rPr>
      </w:pPr>
      <w:r w:rsidRPr="006351A9">
        <w:rPr>
          <w:rFonts w:ascii="Times New Roman" w:hAnsi="Times New Roman" w:cs="Times New Roman"/>
          <w:noProof/>
          <w:lang w:val="de-CH" w:eastAsia="de-CH"/>
        </w:rPr>
        <w:drawing>
          <wp:anchor distT="0" distB="0" distL="114300" distR="114300" simplePos="0" relativeHeight="251665408" behindDoc="0" locked="0" layoutInCell="1" allowOverlap="1" wp14:anchorId="2B88FE1B" wp14:editId="3FE62D4F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348605" cy="3625850"/>
            <wp:effectExtent l="0" t="0" r="4445" b="0"/>
            <wp:wrapSquare wrapText="bothSides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2_Maximum_Baseline_TSAT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8605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A7CB3">
        <w:rPr>
          <w:rFonts w:ascii="Times New Roman" w:hAnsi="Times New Roman" w:cs="Times New Roman"/>
        </w:rPr>
        <w:br w:type="textWrapping" w:clear="all"/>
      </w:r>
      <w:r w:rsidR="00793320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Figure S</w:t>
      </w:r>
      <w:r w:rsidRPr="006351A9">
        <w:rPr>
          <w:rFonts w:ascii="Times New Roman" w:hAnsi="Times New Roman" w:cs="Times New Roman"/>
          <w:b/>
          <w:sz w:val="22"/>
          <w:szCs w:val="22"/>
        </w:rPr>
        <w:t>2</w:t>
      </w:r>
      <w:r w:rsidRPr="006351A9">
        <w:rPr>
          <w:rFonts w:ascii="Times New Roman" w:hAnsi="Times New Roman" w:cs="Times New Roman"/>
          <w:sz w:val="22"/>
          <w:szCs w:val="22"/>
        </w:rPr>
        <w:t xml:space="preserve"> Relative change of ferritin values </w:t>
      </w:r>
      <w:r w:rsidR="00EA2F53">
        <w:rPr>
          <w:rFonts w:ascii="Times New Roman" w:hAnsi="Times New Roman" w:cs="Times New Roman"/>
          <w:sz w:val="22"/>
          <w:szCs w:val="22"/>
        </w:rPr>
        <w:t>in relation to</w:t>
      </w:r>
      <w:r w:rsidRPr="006351A9">
        <w:rPr>
          <w:rFonts w:ascii="Times New Roman" w:hAnsi="Times New Roman" w:cs="Times New Roman"/>
          <w:sz w:val="22"/>
          <w:szCs w:val="22"/>
        </w:rPr>
        <w:t xml:space="preserve"> the respective baseline values</w:t>
      </w:r>
      <w:r w:rsidR="00512568">
        <w:rPr>
          <w:rFonts w:ascii="Times New Roman" w:hAnsi="Times New Roman" w:cs="Times New Roman"/>
          <w:sz w:val="22"/>
          <w:szCs w:val="22"/>
        </w:rPr>
        <w:t>.</w:t>
      </w:r>
      <w:r w:rsidR="00512568" w:rsidRPr="00512568">
        <w:rPr>
          <w:rFonts w:ascii="Times New Roman" w:hAnsi="Times New Roman" w:cs="Times New Roman"/>
          <w:sz w:val="22"/>
          <w:szCs w:val="22"/>
        </w:rPr>
        <w:t xml:space="preserve"> </w:t>
      </w:r>
      <w:r w:rsidR="00BD01E4">
        <w:rPr>
          <w:rFonts w:ascii="Times New Roman" w:hAnsi="Times New Roman" w:cs="Times New Roman"/>
          <w:sz w:val="22"/>
          <w:szCs w:val="22"/>
        </w:rPr>
        <w:t xml:space="preserve">White dots represent patients receiving 100mg </w:t>
      </w:r>
      <w:proofErr w:type="spellStart"/>
      <w:r w:rsidR="00BD01E4">
        <w:rPr>
          <w:rFonts w:ascii="Times New Roman" w:hAnsi="Times New Roman" w:cs="Times New Roman"/>
          <w:sz w:val="22"/>
          <w:szCs w:val="22"/>
        </w:rPr>
        <w:t>Ferinject</w:t>
      </w:r>
      <w:proofErr w:type="spellEnd"/>
      <w:r w:rsidR="00BD01E4">
        <w:rPr>
          <w:rFonts w:ascii="Times New Roman" w:hAnsi="Times New Roman" w:cs="Times New Roman"/>
          <w:sz w:val="22"/>
          <w:szCs w:val="22"/>
        </w:rPr>
        <w:t xml:space="preserve"> and black dots represent patients receiving 200mg </w:t>
      </w:r>
      <w:proofErr w:type="spellStart"/>
      <w:r w:rsidR="00BD01E4">
        <w:rPr>
          <w:rFonts w:ascii="Times New Roman" w:hAnsi="Times New Roman" w:cs="Times New Roman"/>
          <w:sz w:val="22"/>
          <w:szCs w:val="22"/>
        </w:rPr>
        <w:t>Ferinject</w:t>
      </w:r>
      <w:proofErr w:type="spellEnd"/>
      <w:r w:rsidR="00BD01E4">
        <w:rPr>
          <w:rFonts w:ascii="Times New Roman" w:hAnsi="Times New Roman" w:cs="Times New Roman"/>
          <w:sz w:val="22"/>
          <w:szCs w:val="22"/>
        </w:rPr>
        <w:t>.</w:t>
      </w:r>
      <w:r w:rsidR="0076094B" w:rsidRPr="006351A9">
        <w:rPr>
          <w:rFonts w:ascii="Times New Roman" w:hAnsi="Times New Roman" w:cs="Times New Roman"/>
          <w:b/>
        </w:rPr>
        <w:br w:type="page"/>
      </w:r>
    </w:p>
    <w:p w14:paraId="29E55116" w14:textId="77758D15" w:rsidR="004142FC" w:rsidRPr="00EA2F53" w:rsidRDefault="004142FC" w:rsidP="00EA2F53">
      <w:pPr>
        <w:ind w:left="360"/>
        <w:rPr>
          <w:rFonts w:ascii="Times New Roman" w:hAnsi="Times New Roman" w:cs="Times New Roman"/>
          <w:b/>
        </w:rPr>
      </w:pPr>
    </w:p>
    <w:p w14:paraId="5D6482DF" w14:textId="73B259E2" w:rsidR="0076094B" w:rsidRPr="006351A9" w:rsidRDefault="00B278D2" w:rsidP="0076094B">
      <w:pPr>
        <w:rPr>
          <w:rFonts w:ascii="Times New Roman" w:hAnsi="Times New Roman" w:cs="Times New Roman"/>
          <w:b/>
        </w:rPr>
      </w:pPr>
      <w:r w:rsidRPr="006351A9">
        <w:rPr>
          <w:noProof/>
          <w:lang w:val="de-CH" w:eastAsia="de-CH"/>
        </w:rPr>
        <w:drawing>
          <wp:anchor distT="0" distB="0" distL="114300" distR="114300" simplePos="0" relativeHeight="251662336" behindDoc="1" locked="0" layoutInCell="1" allowOverlap="1" wp14:anchorId="447FC55E" wp14:editId="23ADEB7D">
            <wp:simplePos x="0" y="0"/>
            <wp:positionH relativeFrom="column">
              <wp:posOffset>-5080</wp:posOffset>
            </wp:positionH>
            <wp:positionV relativeFrom="paragraph">
              <wp:posOffset>205526</wp:posOffset>
            </wp:positionV>
            <wp:extent cx="5555615" cy="6090285"/>
            <wp:effectExtent l="0" t="0" r="0" b="5715"/>
            <wp:wrapTight wrapText="bothSides">
              <wp:wrapPolygon edited="0">
                <wp:start x="0" y="0"/>
                <wp:lineTo x="0" y="21575"/>
                <wp:lineTo x="21528" y="21575"/>
                <wp:lineTo x="21528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_Anal_Ferr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5615" cy="6090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920180" w14:textId="2C147079" w:rsidR="009A7CB3" w:rsidRPr="009A7CB3" w:rsidRDefault="00793320" w:rsidP="009A7CB3">
      <w:pPr>
        <w:rPr>
          <w:rFonts w:ascii="Times New Roman" w:hAnsi="Times New Roman" w:cs="Times New Roman"/>
          <w:sz w:val="22"/>
          <w:szCs w:val="22"/>
          <w:lang w:eastAsia="de-CH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Figure S</w:t>
      </w:r>
      <w:r w:rsidR="002E01A3" w:rsidRPr="006351A9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3 </w:t>
      </w:r>
      <w:r w:rsidR="009A3048" w:rsidRPr="006351A9">
        <w:rPr>
          <w:rFonts w:ascii="Times New Roman" w:hAnsi="Times New Roman" w:cs="Times New Roman"/>
          <w:sz w:val="22"/>
          <w:lang w:eastAsia="de-CH"/>
        </w:rPr>
        <w:t>Mean change of ferritin from baseline values during 28 days after infusion of 100</w:t>
      </w:r>
      <w:r w:rsidR="00E9210C" w:rsidRPr="006351A9">
        <w:rPr>
          <w:rFonts w:ascii="Times New Roman" w:hAnsi="Times New Roman" w:cs="Times New Roman"/>
          <w:sz w:val="22"/>
          <w:lang w:eastAsia="de-CH"/>
        </w:rPr>
        <w:t xml:space="preserve"> </w:t>
      </w:r>
      <w:r w:rsidR="009A3048" w:rsidRPr="006351A9">
        <w:rPr>
          <w:rFonts w:ascii="Times New Roman" w:hAnsi="Times New Roman" w:cs="Times New Roman"/>
          <w:sz w:val="22"/>
          <w:lang w:eastAsia="de-CH"/>
        </w:rPr>
        <w:t>mg (left panels; A, C and E) or 200</w:t>
      </w:r>
      <w:r w:rsidR="00E9210C" w:rsidRPr="006351A9">
        <w:rPr>
          <w:rFonts w:ascii="Times New Roman" w:hAnsi="Times New Roman" w:cs="Times New Roman"/>
          <w:sz w:val="22"/>
          <w:lang w:eastAsia="de-CH"/>
        </w:rPr>
        <w:t xml:space="preserve"> </w:t>
      </w:r>
      <w:r w:rsidR="009A3048" w:rsidRPr="006351A9">
        <w:rPr>
          <w:rFonts w:ascii="Times New Roman" w:hAnsi="Times New Roman" w:cs="Times New Roman"/>
          <w:sz w:val="22"/>
          <w:lang w:eastAsia="de-CH"/>
        </w:rPr>
        <w:t>mg FCM</w:t>
      </w:r>
      <w:r w:rsidR="009A3048" w:rsidRPr="006351A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(right panels; B, D and F) </w:t>
      </w:r>
      <w:r w:rsidR="00055689" w:rsidRPr="006351A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in the sensitivity analyses. We excluded patients with missing values (upper panels A and B, n=11 for each study arm); patients with a relevant </w:t>
      </w:r>
      <w:r w:rsidR="002E01A3" w:rsidRPr="006351A9">
        <w:rPr>
          <w:rFonts w:ascii="Times New Roman" w:hAnsi="Times New Roman" w:cs="Times New Roman"/>
          <w:color w:val="000000" w:themeColor="text1"/>
          <w:sz w:val="22"/>
        </w:rPr>
        <w:t xml:space="preserve">difference between 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in</w:t>
      </w:r>
      <w:r w:rsidR="002E01A3" w:rsidRPr="006351A9">
        <w:rPr>
          <w:rFonts w:ascii="Times New Roman" w:hAnsi="Times New Roman" w:cs="Times New Roman"/>
          <w:color w:val="000000" w:themeColor="text1"/>
          <w:sz w:val="22"/>
        </w:rPr>
        <w:t xml:space="preserve"> ferritin values 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(</w:t>
      </w:r>
      <w:r w:rsidR="002E01A3" w:rsidRPr="006351A9">
        <w:rPr>
          <w:rFonts w:ascii="Times New Roman" w:hAnsi="Times New Roman" w:cs="Times New Roman"/>
          <w:color w:val="000000" w:themeColor="text1"/>
          <w:sz w:val="22"/>
        </w:rPr>
        <w:t>defined as a difference greater than the standard deviation of the difference from baseline to peak in all patients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) from baseline to day 28 (middle panels C and D, n=11 and n=9 for the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mg and the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mg FCM study arm); or both (lower panels E and F, n=7 and n=9 for the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mg and the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5689" w:rsidRPr="006351A9">
        <w:rPr>
          <w:rFonts w:ascii="Times New Roman" w:hAnsi="Times New Roman" w:cs="Times New Roman"/>
          <w:color w:val="000000" w:themeColor="text1"/>
          <w:sz w:val="22"/>
        </w:rPr>
        <w:t>mg FCM study arm). The mean changes in ferritin from bas</w:t>
      </w:r>
      <w:r w:rsidR="0076094B" w:rsidRPr="006351A9">
        <w:rPr>
          <w:rFonts w:ascii="Times New Roman" w:hAnsi="Times New Roman" w:cs="Times New Roman"/>
          <w:color w:val="000000" w:themeColor="text1"/>
          <w:sz w:val="22"/>
        </w:rPr>
        <w:t xml:space="preserve">eline to the maximum value in the three sensitivity analyses were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76.5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± 63.2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µg/l (P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03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),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86.5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59.4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µg/l (P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01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) and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73.1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76.8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µg/l (P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58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), respectively, in patients receiving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mg FCM and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163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>80.6 µg/l (P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&lt;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01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),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171.3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>68.9 µg/l (P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&lt;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01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) and </w:t>
      </w:r>
      <w:r w:rsidR="00931A6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171.3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>68.8 µg/l (P</w:t>
      </w:r>
      <w:r w:rsidR="0001278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&lt;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012789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01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), respectively, in patients receiving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76094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mg FCM</w:t>
      </w:r>
      <w:r w:rsidR="0076094B" w:rsidRPr="009A7CB3">
        <w:rPr>
          <w:rFonts w:ascii="Times New Roman" w:hAnsi="Times New Roman" w:cs="Times New Roman"/>
          <w:color w:val="000000" w:themeColor="text1"/>
          <w:sz w:val="22"/>
          <w:szCs w:val="22"/>
          <w:lang w:eastAsia="de-CH"/>
        </w:rPr>
        <w:t>.</w:t>
      </w:r>
      <w:r w:rsidR="009A7CB3" w:rsidRPr="009A7CB3">
        <w:rPr>
          <w:rFonts w:ascii="Times New Roman" w:hAnsi="Times New Roman" w:cs="Times New Roman"/>
          <w:color w:val="000000" w:themeColor="text1"/>
          <w:sz w:val="22"/>
          <w:szCs w:val="22"/>
          <w:lang w:eastAsia="de-CH"/>
        </w:rPr>
        <w:t xml:space="preserve"> </w:t>
      </w:r>
      <w:r w:rsidR="009A7CB3" w:rsidRPr="009A7CB3">
        <w:rPr>
          <w:rFonts w:ascii="Times New Roman" w:hAnsi="Times New Roman" w:cs="Times New Roman"/>
          <w:sz w:val="22"/>
          <w:szCs w:val="22"/>
          <w:lang w:eastAsia="de-CH"/>
        </w:rPr>
        <w:t xml:space="preserve">Asterisks indicate a significant difference of ferritin values compared to their baseline values using a paired T-test. </w:t>
      </w:r>
    </w:p>
    <w:p w14:paraId="73FD8298" w14:textId="3AF18BEE" w:rsidR="0076094B" w:rsidRPr="006351A9" w:rsidRDefault="0076094B" w:rsidP="0076094B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DA0F869" w14:textId="53DE3A1F" w:rsidR="00AC33CD" w:rsidRPr="006351A9" w:rsidRDefault="00AC33CD">
      <w:pPr>
        <w:rPr>
          <w:rFonts w:ascii="Times New Roman" w:hAnsi="Times New Roman" w:cs="Times New Roman"/>
        </w:rPr>
      </w:pPr>
    </w:p>
    <w:p w14:paraId="365FC4C0" w14:textId="77777777" w:rsidR="004E0A33" w:rsidRDefault="004E0A33" w:rsidP="00AC33CD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</w:pPr>
    </w:p>
    <w:p w14:paraId="034C7160" w14:textId="411AB13A" w:rsidR="00AC33CD" w:rsidRPr="009A7CB3" w:rsidRDefault="004E0A33" w:rsidP="00AC33CD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351A9">
        <w:rPr>
          <w:rFonts w:ascii="Times New Roman" w:hAnsi="Times New Roman" w:cs="Times New Roman"/>
          <w:noProof/>
          <w:lang w:val="de-CH" w:eastAsia="de-CH"/>
        </w:rPr>
        <w:lastRenderedPageBreak/>
        <w:drawing>
          <wp:anchor distT="0" distB="0" distL="114300" distR="114300" simplePos="0" relativeHeight="251660288" behindDoc="1" locked="0" layoutInCell="1" allowOverlap="1" wp14:anchorId="0C0A1225" wp14:editId="5F6233A2">
            <wp:simplePos x="0" y="0"/>
            <wp:positionH relativeFrom="column">
              <wp:posOffset>-88393</wp:posOffset>
            </wp:positionH>
            <wp:positionV relativeFrom="paragraph">
              <wp:posOffset>-745682</wp:posOffset>
            </wp:positionV>
            <wp:extent cx="5717540" cy="6270625"/>
            <wp:effectExtent l="0" t="0" r="0" b="3175"/>
            <wp:wrapTight wrapText="bothSides">
              <wp:wrapPolygon edited="0">
                <wp:start x="0" y="0"/>
                <wp:lineTo x="0" y="21567"/>
                <wp:lineTo x="21542" y="21567"/>
                <wp:lineTo x="21542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_Anal_Fer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540" cy="6270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93320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>Figure S</w:t>
      </w:r>
      <w:r w:rsidR="000B51B7" w:rsidRPr="006351A9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4 </w:t>
      </w:r>
      <w:r w:rsidR="00AC33CD" w:rsidRPr="006351A9">
        <w:rPr>
          <w:rFonts w:ascii="Times New Roman" w:hAnsi="Times New Roman" w:cs="Times New Roman"/>
          <w:sz w:val="22"/>
          <w:lang w:eastAsia="de-CH"/>
        </w:rPr>
        <w:t>Mean change of TSAT from baseline values during 28 days after infusion of 100</w:t>
      </w:r>
      <w:r w:rsidR="00E9210C" w:rsidRPr="006351A9">
        <w:rPr>
          <w:rFonts w:ascii="Times New Roman" w:hAnsi="Times New Roman" w:cs="Times New Roman"/>
          <w:sz w:val="22"/>
          <w:lang w:eastAsia="de-CH"/>
        </w:rPr>
        <w:t xml:space="preserve"> </w:t>
      </w:r>
      <w:r w:rsidR="00AC33CD" w:rsidRPr="006351A9">
        <w:rPr>
          <w:rFonts w:ascii="Times New Roman" w:hAnsi="Times New Roman" w:cs="Times New Roman"/>
          <w:sz w:val="22"/>
          <w:lang w:eastAsia="de-CH"/>
        </w:rPr>
        <w:t>mg (left panels; A, C and E) or 200</w:t>
      </w:r>
      <w:r w:rsidR="00E9210C" w:rsidRPr="006351A9">
        <w:rPr>
          <w:rFonts w:ascii="Times New Roman" w:hAnsi="Times New Roman" w:cs="Times New Roman"/>
          <w:sz w:val="22"/>
          <w:lang w:eastAsia="de-CH"/>
        </w:rPr>
        <w:t xml:space="preserve"> </w:t>
      </w:r>
      <w:r w:rsidR="00AC33CD" w:rsidRPr="006351A9">
        <w:rPr>
          <w:rFonts w:ascii="Times New Roman" w:hAnsi="Times New Roman" w:cs="Times New Roman"/>
          <w:sz w:val="22"/>
          <w:lang w:eastAsia="de-CH"/>
        </w:rPr>
        <w:t>mg FCM</w:t>
      </w:r>
      <w:r w:rsidR="00AC33CD" w:rsidRPr="006351A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(right panels; B, D and F) in the sensitivity analyses. We excluded patients with missing values (upper panels A and B,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n=</w:t>
      </w:r>
      <w:r w:rsidR="00E25417" w:rsidRPr="006351A9">
        <w:rPr>
          <w:rFonts w:ascii="Times New Roman" w:hAnsi="Times New Roman" w:cs="Times New Roman"/>
          <w:color w:val="000000" w:themeColor="text1"/>
          <w:sz w:val="22"/>
        </w:rPr>
        <w:t>1</w:t>
      </w:r>
      <w:r w:rsidR="00E25417">
        <w:rPr>
          <w:rFonts w:ascii="Times New Roman" w:hAnsi="Times New Roman" w:cs="Times New Roman"/>
          <w:color w:val="000000" w:themeColor="text1"/>
          <w:sz w:val="22"/>
        </w:rPr>
        <w:t>0</w:t>
      </w:r>
      <w:r w:rsidR="00E25417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and n=8 for the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mg and the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mg FCM study arm</w:t>
      </w:r>
      <w:r w:rsidR="00AC33CD" w:rsidRPr="006351A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); patients with a relevant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 xml:space="preserve">difference between in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TSAT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 xml:space="preserve"> values (defined as a difference greater than the standard deviation of the difference from baseline to peak in all patients) from baseline to day 28 (middle panels C and D, n=</w:t>
      </w:r>
      <w:r w:rsidR="008A59F8" w:rsidRPr="006351A9">
        <w:rPr>
          <w:rFonts w:ascii="Times New Roman" w:hAnsi="Times New Roman" w:cs="Times New Roman"/>
          <w:color w:val="000000" w:themeColor="text1"/>
          <w:sz w:val="22"/>
        </w:rPr>
        <w:t>15 and n=11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 xml:space="preserve"> for the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>mg and the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>mg FCM study arm); or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 xml:space="preserve"> both (lower panels E and F, n=</w:t>
      </w:r>
      <w:r w:rsidR="00E25417">
        <w:rPr>
          <w:rFonts w:ascii="Times New Roman" w:hAnsi="Times New Roman" w:cs="Times New Roman"/>
          <w:color w:val="000000" w:themeColor="text1"/>
          <w:sz w:val="22"/>
        </w:rPr>
        <w:t>10</w:t>
      </w:r>
      <w:r w:rsidR="00E25417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and n=8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 xml:space="preserve"> for the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>mg and the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 xml:space="preserve">mg FCM study arm). The mean changes in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</w:rPr>
        <w:t>TSAT</w:t>
      </w:r>
      <w:r w:rsidR="00AC33CD" w:rsidRPr="006351A9">
        <w:rPr>
          <w:rFonts w:ascii="Times New Roman" w:hAnsi="Times New Roman" w:cs="Times New Roman"/>
          <w:color w:val="000000" w:themeColor="text1"/>
          <w:sz w:val="22"/>
        </w:rPr>
        <w:t xml:space="preserve"> from baseline to the maximum value in the three sensitivity analyses were 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>13.8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>11.3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%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(P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0.046), 7.3 ± 12.5%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(P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0.006) and 1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>3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.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>8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11.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>3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%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(P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0.0</w:t>
      </w:r>
      <w:r w:rsidR="00E25417">
        <w:rPr>
          <w:rFonts w:ascii="Times New Roman" w:hAnsi="Times New Roman" w:cs="Times New Roman"/>
          <w:color w:val="000000" w:themeColor="text1"/>
          <w:sz w:val="22"/>
          <w:lang w:eastAsia="de-CH"/>
        </w:rPr>
        <w:t>46</w:t>
      </w:r>
      <w:r w:rsidR="00E25417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)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, respectively, in patients receiving 1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mg FCM and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22.6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0241F5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23.1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>% (P</w:t>
      </w:r>
      <w:r w:rsidR="007901CF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0.0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1</w:t>
      </w:r>
      <w:r w:rsidR="007901CF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5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), </w:t>
      </w:r>
      <w:r w:rsidR="00BF13E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25.2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± </w:t>
      </w:r>
      <w:r w:rsidR="00BF13E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22.4</w:t>
      </w:r>
      <w:r w:rsidR="007901CF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%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(P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7901CF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=</w:t>
      </w:r>
      <w:r w:rsidR="00BF13E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0.003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) and </w:t>
      </w:r>
      <w:r w:rsidR="000241F5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22.6 ± 23.1</w:t>
      </w:r>
      <w:r w:rsidR="009B17C4">
        <w:rPr>
          <w:rFonts w:ascii="Times New Roman" w:hAnsi="Times New Roman" w:cs="Times New Roman"/>
          <w:color w:val="000000" w:themeColor="text1"/>
          <w:sz w:val="22"/>
          <w:lang w:eastAsia="de-CH"/>
        </w:rPr>
        <w:t>% (P</w:t>
      </w:r>
      <w:r w:rsidR="00BF13EB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= 0.015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), respectively, in patients receiving 200</w:t>
      </w:r>
      <w:r w:rsidR="00E9210C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AC33CD" w:rsidRPr="006351A9">
        <w:rPr>
          <w:rFonts w:ascii="Times New Roman" w:hAnsi="Times New Roman" w:cs="Times New Roman"/>
          <w:color w:val="000000" w:themeColor="text1"/>
          <w:sz w:val="22"/>
          <w:lang w:eastAsia="de-CH"/>
        </w:rPr>
        <w:t>mg FCM.</w:t>
      </w:r>
      <w:r w:rsidR="009A7CB3">
        <w:rPr>
          <w:rFonts w:ascii="Times New Roman" w:hAnsi="Times New Roman" w:cs="Times New Roman"/>
          <w:color w:val="000000" w:themeColor="text1"/>
          <w:sz w:val="22"/>
          <w:lang w:eastAsia="de-CH"/>
        </w:rPr>
        <w:t xml:space="preserve"> </w:t>
      </w:r>
      <w:r w:rsidR="009A7CB3" w:rsidRPr="009A7CB3">
        <w:rPr>
          <w:rFonts w:ascii="Times New Roman" w:hAnsi="Times New Roman" w:cs="Times New Roman"/>
          <w:sz w:val="22"/>
          <w:szCs w:val="22"/>
          <w:lang w:eastAsia="de-CH"/>
        </w:rPr>
        <w:t>Asterisks indicate a significant difference of TSAT values compared to their baseline values using a paired T-test.</w:t>
      </w:r>
    </w:p>
    <w:p w14:paraId="26A626A6" w14:textId="708661EB" w:rsidR="00AC33CD" w:rsidRPr="006351A9" w:rsidRDefault="00AC33CD" w:rsidP="00AC33CD">
      <w:pPr>
        <w:rPr>
          <w:rFonts w:ascii="Times New Roman" w:hAnsi="Times New Roman" w:cs="Times New Roman"/>
        </w:rPr>
      </w:pPr>
    </w:p>
    <w:p w14:paraId="0FD0B000" w14:textId="75456BFB" w:rsidR="00A03569" w:rsidRPr="006351A9" w:rsidRDefault="00A03569">
      <w:pPr>
        <w:rPr>
          <w:rFonts w:ascii="Times New Roman" w:hAnsi="Times New Roman" w:cs="Times New Roman"/>
        </w:rPr>
      </w:pPr>
    </w:p>
    <w:sectPr w:rsidR="00A03569" w:rsidRPr="006351A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7C031C" w14:textId="77777777" w:rsidR="005117E5" w:rsidRDefault="005117E5">
      <w:r>
        <w:separator/>
      </w:r>
    </w:p>
  </w:endnote>
  <w:endnote w:type="continuationSeparator" w:id="0">
    <w:p w14:paraId="62935C26" w14:textId="77777777" w:rsidR="005117E5" w:rsidRDefault="00511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BFE06" w14:textId="77777777" w:rsidR="005117E5" w:rsidRDefault="005117E5">
      <w:r>
        <w:separator/>
      </w:r>
    </w:p>
  </w:footnote>
  <w:footnote w:type="continuationSeparator" w:id="0">
    <w:p w14:paraId="095A3091" w14:textId="77777777" w:rsidR="005117E5" w:rsidRDefault="00511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2C4F46"/>
    <w:multiLevelType w:val="hybridMultilevel"/>
    <w:tmpl w:val="0ED8CB2E"/>
    <w:lvl w:ilvl="0" w:tplc="F46EE7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DC462B"/>
    <w:multiLevelType w:val="hybridMultilevel"/>
    <w:tmpl w:val="59C68D3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4A7"/>
    <w:rsid w:val="00012789"/>
    <w:rsid w:val="000241F5"/>
    <w:rsid w:val="00027A2A"/>
    <w:rsid w:val="0004094C"/>
    <w:rsid w:val="00055689"/>
    <w:rsid w:val="00064DB8"/>
    <w:rsid w:val="000842DC"/>
    <w:rsid w:val="000B51B7"/>
    <w:rsid w:val="001005A8"/>
    <w:rsid w:val="00111800"/>
    <w:rsid w:val="001C79A5"/>
    <w:rsid w:val="001D12C8"/>
    <w:rsid w:val="001E22A2"/>
    <w:rsid w:val="00201A7B"/>
    <w:rsid w:val="0025315E"/>
    <w:rsid w:val="00254A3E"/>
    <w:rsid w:val="00273EA7"/>
    <w:rsid w:val="002B2C13"/>
    <w:rsid w:val="002C69CF"/>
    <w:rsid w:val="002E01A3"/>
    <w:rsid w:val="0030015F"/>
    <w:rsid w:val="0033342E"/>
    <w:rsid w:val="003436EF"/>
    <w:rsid w:val="00355EAB"/>
    <w:rsid w:val="0036255F"/>
    <w:rsid w:val="003726A7"/>
    <w:rsid w:val="00380063"/>
    <w:rsid w:val="00383CD9"/>
    <w:rsid w:val="004142FC"/>
    <w:rsid w:val="00420E23"/>
    <w:rsid w:val="00453F03"/>
    <w:rsid w:val="004838F7"/>
    <w:rsid w:val="00493CDB"/>
    <w:rsid w:val="00493E39"/>
    <w:rsid w:val="004E0A33"/>
    <w:rsid w:val="004E207E"/>
    <w:rsid w:val="005117E5"/>
    <w:rsid w:val="00512568"/>
    <w:rsid w:val="005410DF"/>
    <w:rsid w:val="00543CEB"/>
    <w:rsid w:val="006351A9"/>
    <w:rsid w:val="006371F0"/>
    <w:rsid w:val="006470DA"/>
    <w:rsid w:val="006603CE"/>
    <w:rsid w:val="0066273F"/>
    <w:rsid w:val="00667AF9"/>
    <w:rsid w:val="00667D15"/>
    <w:rsid w:val="006A1008"/>
    <w:rsid w:val="006A7C92"/>
    <w:rsid w:val="006E55BB"/>
    <w:rsid w:val="007342F0"/>
    <w:rsid w:val="0074243C"/>
    <w:rsid w:val="0076094B"/>
    <w:rsid w:val="00765D39"/>
    <w:rsid w:val="007779A0"/>
    <w:rsid w:val="007901CF"/>
    <w:rsid w:val="00793320"/>
    <w:rsid w:val="00813816"/>
    <w:rsid w:val="0084269B"/>
    <w:rsid w:val="00851921"/>
    <w:rsid w:val="00875289"/>
    <w:rsid w:val="00894849"/>
    <w:rsid w:val="00897D3D"/>
    <w:rsid w:val="008A59F8"/>
    <w:rsid w:val="008F6B5D"/>
    <w:rsid w:val="009143B7"/>
    <w:rsid w:val="00931A69"/>
    <w:rsid w:val="00943984"/>
    <w:rsid w:val="00980AF8"/>
    <w:rsid w:val="00997FC6"/>
    <w:rsid w:val="009A03AB"/>
    <w:rsid w:val="009A3048"/>
    <w:rsid w:val="009A514D"/>
    <w:rsid w:val="009A7CB3"/>
    <w:rsid w:val="009B17C4"/>
    <w:rsid w:val="009C432E"/>
    <w:rsid w:val="009E2ECC"/>
    <w:rsid w:val="009E3194"/>
    <w:rsid w:val="00A03569"/>
    <w:rsid w:val="00A448CB"/>
    <w:rsid w:val="00A65360"/>
    <w:rsid w:val="00A8072C"/>
    <w:rsid w:val="00AC33CD"/>
    <w:rsid w:val="00AD44A7"/>
    <w:rsid w:val="00B04656"/>
    <w:rsid w:val="00B278D2"/>
    <w:rsid w:val="00BB3C04"/>
    <w:rsid w:val="00BB68C6"/>
    <w:rsid w:val="00BD01E4"/>
    <w:rsid w:val="00BF13EB"/>
    <w:rsid w:val="00C20F0C"/>
    <w:rsid w:val="00C3112B"/>
    <w:rsid w:val="00C313FB"/>
    <w:rsid w:val="00C42E52"/>
    <w:rsid w:val="00C44129"/>
    <w:rsid w:val="00C52076"/>
    <w:rsid w:val="00CB509D"/>
    <w:rsid w:val="00CC253D"/>
    <w:rsid w:val="00CD7007"/>
    <w:rsid w:val="00D02F22"/>
    <w:rsid w:val="00D10E73"/>
    <w:rsid w:val="00D547CA"/>
    <w:rsid w:val="00D57322"/>
    <w:rsid w:val="00D67D7E"/>
    <w:rsid w:val="00D750DD"/>
    <w:rsid w:val="00D87C2B"/>
    <w:rsid w:val="00DA2BB7"/>
    <w:rsid w:val="00E25417"/>
    <w:rsid w:val="00E52E9F"/>
    <w:rsid w:val="00E56F3F"/>
    <w:rsid w:val="00E9210C"/>
    <w:rsid w:val="00EA2F53"/>
    <w:rsid w:val="00EE50B9"/>
    <w:rsid w:val="00EE51C9"/>
    <w:rsid w:val="00F61BD4"/>
    <w:rsid w:val="00F71A2F"/>
    <w:rsid w:val="00F90837"/>
    <w:rsid w:val="00F945CD"/>
    <w:rsid w:val="00FB54BA"/>
    <w:rsid w:val="00FD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670BD1"/>
  <w15:docId w15:val="{68E6B924-1085-BF4E-9296-5C11438B8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de-CH"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Arial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01A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01A3"/>
    <w:rPr>
      <w:rFonts w:asciiTheme="minorHAnsi" w:hAnsiTheme="minorHAnsi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01A3"/>
    <w:rPr>
      <w:lang w:val="de-CH"/>
    </w:rPr>
  </w:style>
  <w:style w:type="paragraph" w:styleId="Listenabsatz">
    <w:name w:val="List Paragraph"/>
    <w:basedOn w:val="Standard"/>
    <w:uiPriority w:val="34"/>
    <w:qFormat/>
    <w:rsid w:val="00D87C2B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094B"/>
    <w:rPr>
      <w:rFonts w:ascii="Arial" w:hAnsi="Arial"/>
      <w:b/>
      <w:bCs/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094B"/>
    <w:rPr>
      <w:rFonts w:ascii="Arial" w:hAnsi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6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0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8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ital Thurgau AG</Company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Microsoft Office User</cp:lastModifiedBy>
  <cp:revision>3</cp:revision>
  <dcterms:created xsi:type="dcterms:W3CDTF">2019-01-21T14:15:00Z</dcterms:created>
  <dcterms:modified xsi:type="dcterms:W3CDTF">2019-02-10T13:54:00Z</dcterms:modified>
</cp:coreProperties>
</file>